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34F64" w14:textId="76095258" w:rsidR="00D1482C" w:rsidRPr="00BE0CDB" w:rsidRDefault="00BE0CDB" w:rsidP="00872C4A">
      <w:pPr>
        <w:pStyle w:val="p1"/>
        <w:jc w:val="both"/>
        <w:rPr>
          <w:rFonts w:asciiTheme="minorHAnsi" w:eastAsiaTheme="minorHAnsi" w:hAnsiTheme="minorHAnsi"/>
          <w:b/>
          <w:bCs/>
          <w:color w:val="000000" w:themeColor="text1"/>
        </w:rPr>
      </w:pPr>
      <w:r w:rsidRPr="00BE0CDB">
        <w:rPr>
          <w:rFonts w:ascii="Times New Roman" w:eastAsiaTheme="minorHAnsi" w:hAnsi="Times New Roman" w:cs="Times New Roman"/>
          <w:b/>
          <w:bCs/>
        </w:rPr>
        <w:t xml:space="preserve">Supplementary Table S2. Comparative performance of six SMOTE-balanced machine-learning models for predicting </w:t>
      </w:r>
      <w:proofErr w:type="spellStart"/>
      <w:r w:rsidRPr="00BE0CDB">
        <w:rPr>
          <w:rFonts w:ascii="Times New Roman" w:eastAsiaTheme="minorHAnsi" w:hAnsi="Times New Roman" w:cs="Times New Roman"/>
          <w:b/>
          <w:bCs/>
        </w:rPr>
        <w:t>MetS</w:t>
      </w:r>
      <w:proofErr w:type="spellEnd"/>
      <w:r w:rsidRPr="00BE0CDB">
        <w:rPr>
          <w:rFonts w:ascii="Times New Roman" w:eastAsiaTheme="minorHAnsi" w:hAnsi="Times New Roman" w:cs="Times New Roman"/>
          <w:b/>
          <w:bCs/>
        </w:rPr>
        <w:t xml:space="preserve">–KSD comorbidity using dietary micronutrients alone. </w:t>
      </w:r>
    </w:p>
    <w:tbl>
      <w:tblPr>
        <w:tblW w:w="9073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309"/>
        <w:gridCol w:w="1080"/>
        <w:gridCol w:w="1080"/>
        <w:gridCol w:w="1208"/>
        <w:gridCol w:w="1134"/>
        <w:gridCol w:w="1702"/>
      </w:tblGrid>
      <w:tr w:rsidR="00D90BFD" w:rsidRPr="007E7EC5" w14:paraId="627628C9" w14:textId="77777777" w:rsidTr="00D90BFD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70D69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4804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973F" w14:textId="7BF37E90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F</w:t>
            </w:r>
            <w:r w:rsidR="00FD2157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-b</w:t>
            </w: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e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24E8" w14:textId="4A811D00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ROC curv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3AA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7F11E" w14:textId="77777777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ED02" w14:textId="00884BCC" w:rsidR="00D90BFD" w:rsidRPr="007E7EC5" w:rsidRDefault="00D90B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Area under the PR curve</w:t>
            </w:r>
          </w:p>
        </w:tc>
      </w:tr>
      <w:tr w:rsidR="003856DA" w:rsidRPr="007E7EC5" w14:paraId="1391A5F4" w14:textId="77777777" w:rsidTr="00D90BFD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BC3F6" w14:textId="68983AA6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andom Forest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983CA" w14:textId="7629F630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CAE8" w14:textId="3999B79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6AF" w14:textId="28E4C2A0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5DE73" w14:textId="2AE8F7D8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CAAD" w14:textId="2823BA7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3413" w14:textId="5719C2B4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4</w:t>
            </w:r>
          </w:p>
        </w:tc>
      </w:tr>
      <w:tr w:rsidR="003856DA" w:rsidRPr="007E7EC5" w14:paraId="7A69AC74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25DC" w14:textId="57CC840C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ight GB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3679" w14:textId="0A607EE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99B8" w14:textId="12C60CE8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18EA" w14:textId="733EDF2D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03B" w14:textId="246E7368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2C41" w14:textId="1D4ABDB0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42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99BC5" w14:textId="79E9EB8A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9</w:t>
            </w:r>
          </w:p>
        </w:tc>
      </w:tr>
      <w:tr w:rsidR="003856DA" w:rsidRPr="007E7EC5" w14:paraId="1437FEEA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835F" w14:textId="30387326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NN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E5D" w14:textId="37DC3C32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AA29" w14:textId="30479A0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BF75" w14:textId="588743CE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2E02B" w14:textId="524859ED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EA458" w14:textId="14E854CD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8BD3" w14:textId="0BB98740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1</w:t>
            </w:r>
          </w:p>
        </w:tc>
      </w:tr>
      <w:tr w:rsidR="003856DA" w:rsidRPr="007E7EC5" w14:paraId="754F104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D7FB" w14:textId="6B9ECD88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aive Bayes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C8523" w14:textId="27A1F199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5819" w14:textId="3F91C93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C7C64" w14:textId="441938BB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E2D8" w14:textId="6AB7FC47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73C21" w14:textId="15659EE0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A98A8" w14:textId="108E3BD3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41</w:t>
            </w:r>
          </w:p>
        </w:tc>
      </w:tr>
      <w:tr w:rsidR="003856DA" w:rsidRPr="007E7EC5" w14:paraId="60036003" w14:textId="77777777" w:rsidTr="00D90BFD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44F9" w14:textId="636651DA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VM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CFE9" w14:textId="13E0A8AE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F41C" w14:textId="0CC75CAD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6C78B" w14:textId="1131C85C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1CC27" w14:textId="5BDA52E1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D7E6" w14:textId="61CCB450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6355" w14:textId="5B3FEE73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5</w:t>
            </w:r>
          </w:p>
        </w:tc>
      </w:tr>
      <w:tr w:rsidR="003856DA" w:rsidRPr="007E7EC5" w14:paraId="118B9DE1" w14:textId="77777777" w:rsidTr="007106F0">
        <w:trPr>
          <w:jc w:val="center"/>
        </w:trPr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5909" w14:textId="5DC01C8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XGBoost</w:t>
            </w:r>
            <w:proofErr w:type="spellEnd"/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A496" w14:textId="569C381F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BAB2" w14:textId="278ACF04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454F" w14:textId="627843F9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D145" w14:textId="07E975D5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41A5" w14:textId="78900EB1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7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4145" w14:textId="4894F7DB" w:rsidR="003856DA" w:rsidRPr="007E7EC5" w:rsidRDefault="003856DA" w:rsidP="0038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60BF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0</w:t>
            </w:r>
          </w:p>
        </w:tc>
      </w:tr>
      <w:tr w:rsidR="007106F0" w:rsidRPr="007E7EC5" w14:paraId="0B87E973" w14:textId="77777777" w:rsidTr="004311C2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2227" w14:textId="7813A51C" w:rsidR="007106F0" w:rsidRPr="00FD2157" w:rsidRDefault="007106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FD2157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632" w14:textId="4746623E" w:rsidR="007106F0" w:rsidRPr="007E7EC5" w:rsidRDefault="00D052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6A44C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="004311C2"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8CF" w14:textId="7233C0FB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6A44C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B593" w14:textId="467F62EE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6A44C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A338" w14:textId="20032725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6A44C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5483" w14:textId="34017263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6A44C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622" w14:textId="368DFF6E" w:rsidR="007106F0" w:rsidRPr="007E7EC5" w:rsidRDefault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&lt;</w:t>
            </w:r>
            <w:r w:rsidR="006A44C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0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.001</w:t>
            </w:r>
            <w:r w:rsidRPr="007E7EC5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4311C2" w:rsidRPr="007E7EC5" w14:paraId="1800E85D" w14:textId="77777777" w:rsidTr="00772D7C">
        <w:trPr>
          <w:jc w:val="center"/>
        </w:trPr>
        <w:tc>
          <w:tcPr>
            <w:tcW w:w="9073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C882C" w14:textId="3BBCA530" w:rsidR="004311C2" w:rsidRPr="007E7EC5" w:rsidRDefault="004311C2" w:rsidP="004311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a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ANOVA</w:t>
            </w:r>
            <w:proofErr w:type="spellEnd"/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test; </w:t>
            </w:r>
            <w:proofErr w:type="spellStart"/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  <w:lang w:eastAsia="zh-CN"/>
              </w:rPr>
              <w:t>b</w:t>
            </w:r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Kruskal</w:t>
            </w:r>
            <w:proofErr w:type="spellEnd"/>
            <w:r w:rsidRPr="007E7EC5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-Wallis</w:t>
            </w:r>
          </w:p>
        </w:tc>
      </w:tr>
    </w:tbl>
    <w:p w14:paraId="343481DA" w14:textId="77777777" w:rsidR="007A52D5" w:rsidRPr="007E7EC5" w:rsidRDefault="007A52D5">
      <w:pPr>
        <w:rPr>
          <w:rFonts w:ascii="Times New Roman" w:hAnsi="Times New Roman" w:cs="Times New Roman"/>
          <w:sz w:val="21"/>
          <w:szCs w:val="21"/>
        </w:rPr>
      </w:pPr>
    </w:p>
    <w:sectPr w:rsidR="007A52D5" w:rsidRPr="007E7EC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482C88" w14:textId="77777777" w:rsidR="00E54ACA" w:rsidRDefault="00E54ACA" w:rsidP="0017590B">
      <w:r>
        <w:separator/>
      </w:r>
    </w:p>
  </w:endnote>
  <w:endnote w:type="continuationSeparator" w:id="0">
    <w:p w14:paraId="524CC15E" w14:textId="77777777" w:rsidR="00E54ACA" w:rsidRDefault="00E54ACA" w:rsidP="0017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522FF" w14:textId="77777777" w:rsidR="00E54ACA" w:rsidRDefault="00E54ACA" w:rsidP="0017590B">
      <w:r>
        <w:separator/>
      </w:r>
    </w:p>
  </w:footnote>
  <w:footnote w:type="continuationSeparator" w:id="0">
    <w:p w14:paraId="18178FA3" w14:textId="77777777" w:rsidR="00E54ACA" w:rsidRDefault="00E54ACA" w:rsidP="00175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33619882">
    <w:abstractNumId w:val="1"/>
  </w:num>
  <w:num w:numId="2" w16cid:durableId="448012596">
    <w:abstractNumId w:val="2"/>
  </w:num>
  <w:num w:numId="3" w16cid:durableId="1163662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482C"/>
    <w:rsid w:val="000070C5"/>
    <w:rsid w:val="00072B5B"/>
    <w:rsid w:val="000A6F39"/>
    <w:rsid w:val="000F318F"/>
    <w:rsid w:val="0014511C"/>
    <w:rsid w:val="0017590B"/>
    <w:rsid w:val="001831A5"/>
    <w:rsid w:val="00203B0E"/>
    <w:rsid w:val="00327A1E"/>
    <w:rsid w:val="003856DA"/>
    <w:rsid w:val="004025BD"/>
    <w:rsid w:val="004311C2"/>
    <w:rsid w:val="00440835"/>
    <w:rsid w:val="00487A83"/>
    <w:rsid w:val="00493DA8"/>
    <w:rsid w:val="00537B53"/>
    <w:rsid w:val="005B4C1D"/>
    <w:rsid w:val="005D7429"/>
    <w:rsid w:val="00610E33"/>
    <w:rsid w:val="0066483B"/>
    <w:rsid w:val="00665020"/>
    <w:rsid w:val="006A44CB"/>
    <w:rsid w:val="007106F0"/>
    <w:rsid w:val="00730F34"/>
    <w:rsid w:val="0075425B"/>
    <w:rsid w:val="00755B7F"/>
    <w:rsid w:val="007A52D5"/>
    <w:rsid w:val="007B37B3"/>
    <w:rsid w:val="007E7EC5"/>
    <w:rsid w:val="00815D93"/>
    <w:rsid w:val="00872C4A"/>
    <w:rsid w:val="008756A2"/>
    <w:rsid w:val="008B5F5E"/>
    <w:rsid w:val="00A34A1F"/>
    <w:rsid w:val="00AC1D64"/>
    <w:rsid w:val="00BB558A"/>
    <w:rsid w:val="00BE0CDB"/>
    <w:rsid w:val="00C525FF"/>
    <w:rsid w:val="00C800DB"/>
    <w:rsid w:val="00CB47F0"/>
    <w:rsid w:val="00CF6AE8"/>
    <w:rsid w:val="00D01262"/>
    <w:rsid w:val="00D05274"/>
    <w:rsid w:val="00D10EA1"/>
    <w:rsid w:val="00D1482C"/>
    <w:rsid w:val="00D332FF"/>
    <w:rsid w:val="00D90BFD"/>
    <w:rsid w:val="00DC2C0A"/>
    <w:rsid w:val="00DF6520"/>
    <w:rsid w:val="00E54ACA"/>
    <w:rsid w:val="00E64069"/>
    <w:rsid w:val="00EA1582"/>
    <w:rsid w:val="00F40107"/>
    <w:rsid w:val="00FD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947D95"/>
  <w15:docId w15:val="{E817FCDA-7883-47F7-BF7D-BCAA760FD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1759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7590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759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7590B"/>
    <w:rPr>
      <w:sz w:val="18"/>
      <w:szCs w:val="18"/>
    </w:rPr>
  </w:style>
  <w:style w:type="paragraph" w:customStyle="1" w:styleId="p1">
    <w:name w:val="p1"/>
    <w:basedOn w:val="a"/>
    <w:rsid w:val="000070C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6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冠伟 吴</cp:lastModifiedBy>
  <cp:revision>12</cp:revision>
  <dcterms:created xsi:type="dcterms:W3CDTF">2025-04-22T12:07:00Z</dcterms:created>
  <dcterms:modified xsi:type="dcterms:W3CDTF">2026-05-28T16:34:00Z</dcterms:modified>
  <cp:category/>
</cp:coreProperties>
</file>